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552A4" w14:textId="77777777" w:rsidR="00F37607" w:rsidRPr="00462734" w:rsidRDefault="00F37607" w:rsidP="00F37607">
      <w:pP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Supplemental </w:t>
      </w:r>
      <w:r w:rsidRPr="00462734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1</w:t>
      </w:r>
    </w:p>
    <w:p w14:paraId="38801F5E" w14:textId="77777777" w:rsidR="00F37607" w:rsidRPr="00E92C10" w:rsidRDefault="00F37607" w:rsidP="00F37607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bdr w:val="none" w:sz="0" w:space="0" w:color="auto" w:frame="1"/>
          <w:lang w:eastAsia="en-AU"/>
        </w:rPr>
        <w:t xml:space="preserve">Summary of the Moderating Mediation Analyses 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1134"/>
        <w:gridCol w:w="567"/>
        <w:gridCol w:w="808"/>
        <w:gridCol w:w="1414"/>
      </w:tblGrid>
      <w:tr w:rsidR="00DF7362" w:rsidRPr="00E92C10" w14:paraId="09D3B666" w14:textId="77777777" w:rsidTr="002A3E04">
        <w:trPr>
          <w:trHeight w:val="13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  <w:hideMark/>
          </w:tcPr>
          <w:p w14:paraId="26401F10" w14:textId="77777777" w:rsidR="00F37607" w:rsidRPr="00E92C10" w:rsidRDefault="00F37607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5EFD" w14:textId="77777777" w:rsidR="00F37607" w:rsidRPr="00E92C10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E92C1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CCFE6" w14:textId="77777777" w:rsidR="00F37607" w:rsidRPr="00E92C10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E92C1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SE B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0F08909" w14:textId="77777777" w:rsidR="00F37607" w:rsidRPr="00E92C10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E92C1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6C62058" w14:textId="77777777" w:rsidR="00F37607" w:rsidRPr="00D10686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bdr w:val="none" w:sz="0" w:space="0" w:color="auto" w:frame="1"/>
                <w:lang w:eastAsia="en-AU"/>
              </w:rPr>
              <w:t>95% CI</w:t>
            </w:r>
          </w:p>
        </w:tc>
      </w:tr>
      <w:tr w:rsidR="00DF7362" w:rsidRPr="00E92C10" w14:paraId="0D9FE76A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A092626" w14:textId="77777777" w:rsidR="00F37607" w:rsidRPr="00F37607" w:rsidRDefault="00F37607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F37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rimary Control</w:t>
            </w:r>
          </w:p>
        </w:tc>
        <w:tc>
          <w:tcPr>
            <w:tcW w:w="1134" w:type="dxa"/>
            <w:vAlign w:val="center"/>
          </w:tcPr>
          <w:p w14:paraId="6C093108" w14:textId="77777777" w:rsidR="00F37607" w:rsidRPr="00E92C10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</w:r>
          </w:p>
        </w:tc>
        <w:tc>
          <w:tcPr>
            <w:tcW w:w="567" w:type="dxa"/>
            <w:vAlign w:val="center"/>
          </w:tcPr>
          <w:p w14:paraId="37AAE6B5" w14:textId="77777777" w:rsidR="00F37607" w:rsidRPr="00E92C10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08" w:type="dxa"/>
          </w:tcPr>
          <w:p w14:paraId="32618FB0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4" w:type="dxa"/>
          </w:tcPr>
          <w:p w14:paraId="63D215EC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F7362" w:rsidRPr="00E92C10" w14:paraId="3AD51D0E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A7D7778" w14:textId="77777777" w:rsidR="00F37607" w:rsidRPr="00F37607" w:rsidRDefault="00F37607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rimary Control-Independent Sel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stru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14:paraId="4A5D05A5" w14:textId="77777777" w:rsidR="00F37607" w:rsidRPr="00E92C10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2</w:t>
            </w:r>
          </w:p>
        </w:tc>
        <w:tc>
          <w:tcPr>
            <w:tcW w:w="567" w:type="dxa"/>
            <w:vAlign w:val="center"/>
          </w:tcPr>
          <w:p w14:paraId="6DAE569E" w14:textId="77777777" w:rsidR="00F37607" w:rsidRPr="00E92C10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1</w:t>
            </w:r>
          </w:p>
        </w:tc>
        <w:tc>
          <w:tcPr>
            <w:tcW w:w="808" w:type="dxa"/>
          </w:tcPr>
          <w:p w14:paraId="543DD6C5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14</w:t>
            </w:r>
          </w:p>
        </w:tc>
        <w:tc>
          <w:tcPr>
            <w:tcW w:w="1414" w:type="dxa"/>
          </w:tcPr>
          <w:p w14:paraId="636528A5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5-.01</w:t>
            </w:r>
          </w:p>
        </w:tc>
      </w:tr>
      <w:tr w:rsidR="00DF7362" w:rsidRPr="00E92C10" w14:paraId="0C7E017B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CC87722" w14:textId="77777777" w:rsidR="00F37607" w:rsidRPr="00DF7362" w:rsidRDefault="00F37607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rimary Control-Interdependent Sel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strual</w:t>
            </w:r>
            <w:r w:rsidR="00DF73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518F0D0C" w14:textId="77777777" w:rsidR="00F37607" w:rsidRPr="00E92C10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3</w:t>
            </w:r>
          </w:p>
        </w:tc>
        <w:tc>
          <w:tcPr>
            <w:tcW w:w="567" w:type="dxa"/>
            <w:vAlign w:val="center"/>
          </w:tcPr>
          <w:p w14:paraId="77F459F3" w14:textId="77777777" w:rsidR="00F37607" w:rsidRPr="00E92C10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1</w:t>
            </w:r>
          </w:p>
        </w:tc>
        <w:tc>
          <w:tcPr>
            <w:tcW w:w="808" w:type="dxa"/>
          </w:tcPr>
          <w:p w14:paraId="742BC240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23</w:t>
            </w:r>
          </w:p>
        </w:tc>
        <w:tc>
          <w:tcPr>
            <w:tcW w:w="1414" w:type="dxa"/>
          </w:tcPr>
          <w:p w14:paraId="4DC7FE92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2-.03</w:t>
            </w:r>
          </w:p>
        </w:tc>
      </w:tr>
      <w:tr w:rsidR="00DF7362" w:rsidRPr="00E92C10" w14:paraId="5E62EF74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90B8860" w14:textId="77777777" w:rsidR="00DF7362" w:rsidRDefault="00DF7362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Control-PTSD Symptoms</w:t>
            </w:r>
          </w:p>
        </w:tc>
        <w:tc>
          <w:tcPr>
            <w:tcW w:w="1134" w:type="dxa"/>
            <w:vAlign w:val="center"/>
          </w:tcPr>
          <w:p w14:paraId="2A7BA9A9" w14:textId="77777777" w:rsidR="00DF7362" w:rsidRPr="00E92C10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10</w:t>
            </w:r>
          </w:p>
        </w:tc>
        <w:tc>
          <w:tcPr>
            <w:tcW w:w="567" w:type="dxa"/>
            <w:vAlign w:val="center"/>
          </w:tcPr>
          <w:p w14:paraId="6528899D" w14:textId="77777777" w:rsidR="00DF7362" w:rsidRPr="00E92C10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10</w:t>
            </w:r>
          </w:p>
        </w:tc>
        <w:tc>
          <w:tcPr>
            <w:tcW w:w="808" w:type="dxa"/>
          </w:tcPr>
          <w:p w14:paraId="5F344857" w14:textId="77777777" w:rsidR="00DF7362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1414" w:type="dxa"/>
          </w:tcPr>
          <w:p w14:paraId="73C8188E" w14:textId="77777777" w:rsidR="00DF7362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10-.03</w:t>
            </w:r>
          </w:p>
        </w:tc>
      </w:tr>
      <w:tr w:rsidR="00DF7362" w:rsidRPr="00E92C10" w14:paraId="27FEC435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4891653" w14:textId="77777777" w:rsidR="00F37607" w:rsidRDefault="00F37607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ependent Self-Construal-PTSD Symptoms</w:t>
            </w:r>
          </w:p>
        </w:tc>
        <w:tc>
          <w:tcPr>
            <w:tcW w:w="1134" w:type="dxa"/>
            <w:vAlign w:val="center"/>
          </w:tcPr>
          <w:p w14:paraId="6A2A382E" w14:textId="77777777" w:rsidR="00F37607" w:rsidRPr="00E92C10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.01</w:t>
            </w:r>
          </w:p>
        </w:tc>
        <w:tc>
          <w:tcPr>
            <w:tcW w:w="567" w:type="dxa"/>
            <w:vAlign w:val="center"/>
          </w:tcPr>
          <w:p w14:paraId="70BA283B" w14:textId="77777777" w:rsidR="00F37607" w:rsidRPr="00E92C10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0</w:t>
            </w:r>
          </w:p>
        </w:tc>
        <w:tc>
          <w:tcPr>
            <w:tcW w:w="808" w:type="dxa"/>
          </w:tcPr>
          <w:p w14:paraId="30A65260" w14:textId="77777777" w:rsidR="00F37607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51*</w:t>
            </w:r>
          </w:p>
        </w:tc>
        <w:tc>
          <w:tcPr>
            <w:tcW w:w="1414" w:type="dxa"/>
          </w:tcPr>
          <w:p w14:paraId="77B2F8C6" w14:textId="77777777" w:rsidR="00F37607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5--.86</w:t>
            </w:r>
          </w:p>
        </w:tc>
      </w:tr>
      <w:tr w:rsidR="00F37607" w:rsidRPr="00E92C10" w14:paraId="0BCE8FB9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3B9FDE4" w14:textId="77777777" w:rsidR="00F37607" w:rsidRPr="00E92C10" w:rsidRDefault="00F37607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ependent Self-Construal-PTSD Symptoms</w:t>
            </w:r>
          </w:p>
        </w:tc>
        <w:tc>
          <w:tcPr>
            <w:tcW w:w="1134" w:type="dxa"/>
            <w:vAlign w:val="center"/>
          </w:tcPr>
          <w:p w14:paraId="414E0F76" w14:textId="77777777" w:rsidR="00F37607" w:rsidRPr="00E92C10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5</w:t>
            </w:r>
          </w:p>
        </w:tc>
        <w:tc>
          <w:tcPr>
            <w:tcW w:w="567" w:type="dxa"/>
            <w:vAlign w:val="center"/>
          </w:tcPr>
          <w:p w14:paraId="6AB3F077" w14:textId="77777777" w:rsidR="00F37607" w:rsidRPr="00E92C10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2</w:t>
            </w:r>
          </w:p>
        </w:tc>
        <w:tc>
          <w:tcPr>
            <w:tcW w:w="808" w:type="dxa"/>
          </w:tcPr>
          <w:p w14:paraId="141CF3D4" w14:textId="77777777" w:rsidR="00F37607" w:rsidRPr="00E92C10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5</w:t>
            </w:r>
          </w:p>
        </w:tc>
        <w:tc>
          <w:tcPr>
            <w:tcW w:w="1414" w:type="dxa"/>
          </w:tcPr>
          <w:p w14:paraId="35C2C363" w14:textId="77777777" w:rsidR="00F37607" w:rsidRDefault="00DF7362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44-7.13</w:t>
            </w:r>
          </w:p>
        </w:tc>
      </w:tr>
      <w:tr w:rsidR="005D02F2" w:rsidRPr="00E92C10" w14:paraId="76774EA2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E6C6F1F" w14:textId="77777777" w:rsidR="005D02F2" w:rsidRDefault="005D02F2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Control-Independent Self-Construal-PTSD Symptoms (Australian)</w:t>
            </w:r>
          </w:p>
        </w:tc>
        <w:tc>
          <w:tcPr>
            <w:tcW w:w="1134" w:type="dxa"/>
            <w:vAlign w:val="center"/>
          </w:tcPr>
          <w:p w14:paraId="70EFB39A" w14:textId="77777777" w:rsidR="005D02F2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4</w:t>
            </w:r>
          </w:p>
        </w:tc>
        <w:tc>
          <w:tcPr>
            <w:tcW w:w="567" w:type="dxa"/>
            <w:vAlign w:val="center"/>
          </w:tcPr>
          <w:p w14:paraId="36CA15C1" w14:textId="77777777" w:rsidR="005D02F2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3</w:t>
            </w:r>
          </w:p>
        </w:tc>
        <w:tc>
          <w:tcPr>
            <w:tcW w:w="808" w:type="dxa"/>
          </w:tcPr>
          <w:p w14:paraId="01B15BDE" w14:textId="77777777" w:rsidR="005D02F2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0C1E0375" w14:textId="77777777" w:rsidR="005D02F2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5-.07</w:t>
            </w:r>
          </w:p>
        </w:tc>
      </w:tr>
      <w:tr w:rsidR="005D02F2" w:rsidRPr="00E92C10" w14:paraId="7C566430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A109759" w14:textId="77777777" w:rsidR="005D02F2" w:rsidRDefault="005D02F2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Control-Independent Self-Construal-PTSD Symptoms (Malaysian)</w:t>
            </w:r>
          </w:p>
        </w:tc>
        <w:tc>
          <w:tcPr>
            <w:tcW w:w="1134" w:type="dxa"/>
            <w:vAlign w:val="center"/>
          </w:tcPr>
          <w:p w14:paraId="498B21A6" w14:textId="77777777" w:rsidR="005D02F2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6</w:t>
            </w:r>
          </w:p>
        </w:tc>
        <w:tc>
          <w:tcPr>
            <w:tcW w:w="567" w:type="dxa"/>
            <w:vAlign w:val="center"/>
          </w:tcPr>
          <w:p w14:paraId="7996C1DB" w14:textId="77777777" w:rsidR="005D02F2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4</w:t>
            </w:r>
          </w:p>
        </w:tc>
        <w:tc>
          <w:tcPr>
            <w:tcW w:w="808" w:type="dxa"/>
          </w:tcPr>
          <w:p w14:paraId="2797E59F" w14:textId="77777777" w:rsidR="005D02F2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0950D05E" w14:textId="77777777" w:rsidR="005D02F2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16-.0004</w:t>
            </w:r>
          </w:p>
        </w:tc>
      </w:tr>
      <w:tr w:rsidR="000F65B9" w:rsidRPr="00E92C10" w14:paraId="5A427604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4E6E91" w14:textId="77777777" w:rsidR="000F65B9" w:rsidRDefault="000F65B9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rating Mediation Effect</w:t>
            </w:r>
          </w:p>
        </w:tc>
        <w:tc>
          <w:tcPr>
            <w:tcW w:w="1134" w:type="dxa"/>
            <w:vAlign w:val="center"/>
          </w:tcPr>
          <w:p w14:paraId="70F45E28" w14:textId="77777777" w:rsidR="000F65B9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6</w:t>
            </w:r>
          </w:p>
        </w:tc>
        <w:tc>
          <w:tcPr>
            <w:tcW w:w="567" w:type="dxa"/>
            <w:vAlign w:val="center"/>
          </w:tcPr>
          <w:p w14:paraId="69CD082F" w14:textId="77777777" w:rsidR="000F65B9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5</w:t>
            </w:r>
          </w:p>
        </w:tc>
        <w:tc>
          <w:tcPr>
            <w:tcW w:w="808" w:type="dxa"/>
          </w:tcPr>
          <w:p w14:paraId="79BFE33D" w14:textId="77777777" w:rsidR="000F65B9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517D9824" w14:textId="77777777" w:rsidR="000F65B9" w:rsidRDefault="000F65B9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20-.01</w:t>
            </w:r>
          </w:p>
        </w:tc>
      </w:tr>
      <w:tr w:rsidR="005D02F2" w:rsidRPr="00E92C10" w14:paraId="440D9357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2B66898" w14:textId="77777777" w:rsidR="005D02F2" w:rsidRDefault="005D02F2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Control-Interdependent Self-Construal-PTSD Symptoms (Australian)</w:t>
            </w:r>
          </w:p>
        </w:tc>
        <w:tc>
          <w:tcPr>
            <w:tcW w:w="1134" w:type="dxa"/>
            <w:vAlign w:val="center"/>
          </w:tcPr>
          <w:p w14:paraId="6AD773B2" w14:textId="77777777" w:rsidR="005D02F2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4</w:t>
            </w:r>
          </w:p>
        </w:tc>
        <w:tc>
          <w:tcPr>
            <w:tcW w:w="567" w:type="dxa"/>
            <w:vAlign w:val="center"/>
          </w:tcPr>
          <w:p w14:paraId="667E63C1" w14:textId="77777777" w:rsidR="005D02F2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3</w:t>
            </w:r>
          </w:p>
        </w:tc>
        <w:tc>
          <w:tcPr>
            <w:tcW w:w="808" w:type="dxa"/>
          </w:tcPr>
          <w:p w14:paraId="19C5D921" w14:textId="77777777" w:rsidR="005D02F2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56277DAF" w14:textId="77777777" w:rsidR="005D02F2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1-.13</w:t>
            </w:r>
          </w:p>
        </w:tc>
      </w:tr>
      <w:tr w:rsidR="005D02F2" w:rsidRPr="00E92C10" w14:paraId="0019FDDD" w14:textId="77777777" w:rsidTr="002A3E04">
        <w:trPr>
          <w:trHeight w:val="130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7DA589B" w14:textId="77777777" w:rsidR="005D02F2" w:rsidRDefault="005D02F2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Control-Interdependent Self-Construal-PTSD Symptoms (Malaysian)</w:t>
            </w:r>
          </w:p>
        </w:tc>
        <w:tc>
          <w:tcPr>
            <w:tcW w:w="1134" w:type="dxa"/>
            <w:vAlign w:val="center"/>
          </w:tcPr>
          <w:p w14:paraId="6E8610A4" w14:textId="77777777" w:rsidR="005D02F2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7</w:t>
            </w:r>
          </w:p>
        </w:tc>
        <w:tc>
          <w:tcPr>
            <w:tcW w:w="567" w:type="dxa"/>
            <w:vAlign w:val="center"/>
          </w:tcPr>
          <w:p w14:paraId="283957B8" w14:textId="77777777" w:rsidR="005D02F2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4</w:t>
            </w:r>
          </w:p>
        </w:tc>
        <w:tc>
          <w:tcPr>
            <w:tcW w:w="808" w:type="dxa"/>
          </w:tcPr>
          <w:p w14:paraId="3AE6F626" w14:textId="77777777" w:rsidR="005D02F2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497DF482" w14:textId="77777777" w:rsidR="005D02F2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1-.16</w:t>
            </w:r>
          </w:p>
        </w:tc>
      </w:tr>
      <w:tr w:rsidR="002A3E04" w:rsidRPr="00E92C10" w14:paraId="03DEFDDE" w14:textId="77777777" w:rsidTr="002A3E04">
        <w:trPr>
          <w:trHeight w:val="13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02CCA93" w14:textId="77777777" w:rsidR="002A3E04" w:rsidRDefault="002A3E04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rating Mediation 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64213A" w14:textId="77777777" w:rsidR="002A3E04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95B7C49" w14:textId="77777777" w:rsidR="002A3E04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15BBC2A8" w14:textId="77777777" w:rsidR="002A3E04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F275B1B" w14:textId="77777777" w:rsidR="002A3E04" w:rsidRDefault="002A3E04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3-.10</w:t>
            </w:r>
          </w:p>
        </w:tc>
      </w:tr>
      <w:tr w:rsidR="00DF7362" w:rsidRPr="00E92C10" w14:paraId="38961F75" w14:textId="77777777" w:rsidTr="002A3E04">
        <w:trPr>
          <w:trHeight w:val="134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CBDE612" w14:textId="77777777" w:rsidR="00F37607" w:rsidRPr="00F37607" w:rsidRDefault="00F37607" w:rsidP="00C44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F376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Secondary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3011C3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263BC9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4D04E9C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664802D" w14:textId="77777777" w:rsidR="00F37607" w:rsidRDefault="00F37607" w:rsidP="00C44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A3E04" w:rsidRPr="00E92C10" w14:paraId="19EF33EB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2418E90" w14:textId="77777777" w:rsidR="002A3E04" w:rsidRPr="00F37607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econdary Control-Independent Sel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strual</w:t>
            </w:r>
            <w:r w:rsidR="00F14E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1134" w:type="dxa"/>
            <w:vAlign w:val="center"/>
          </w:tcPr>
          <w:p w14:paraId="580719F4" w14:textId="77777777" w:rsidR="002A3E04" w:rsidRPr="00E92C10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1</w:t>
            </w:r>
          </w:p>
        </w:tc>
        <w:tc>
          <w:tcPr>
            <w:tcW w:w="567" w:type="dxa"/>
            <w:vAlign w:val="center"/>
          </w:tcPr>
          <w:p w14:paraId="237B9835" w14:textId="77777777" w:rsidR="002A3E04" w:rsidRPr="00E92C10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2</w:t>
            </w:r>
          </w:p>
        </w:tc>
        <w:tc>
          <w:tcPr>
            <w:tcW w:w="808" w:type="dxa"/>
          </w:tcPr>
          <w:p w14:paraId="578AF8AD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81</w:t>
            </w:r>
          </w:p>
        </w:tc>
        <w:tc>
          <w:tcPr>
            <w:tcW w:w="1414" w:type="dxa"/>
          </w:tcPr>
          <w:p w14:paraId="0972F35F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5-.02</w:t>
            </w:r>
          </w:p>
        </w:tc>
      </w:tr>
      <w:tr w:rsidR="002A3E04" w:rsidRPr="00E92C10" w14:paraId="07FB30A0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8A77EE3" w14:textId="77777777" w:rsidR="002A3E04" w:rsidRPr="00DF7362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econdary Control-Interdependent Sel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strual</w:t>
            </w:r>
            <w:r w:rsidR="00F14E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1134" w:type="dxa"/>
            <w:vAlign w:val="center"/>
          </w:tcPr>
          <w:p w14:paraId="1CBB8D01" w14:textId="77777777" w:rsidR="002A3E04" w:rsidRPr="00E92C10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2</w:t>
            </w:r>
          </w:p>
        </w:tc>
        <w:tc>
          <w:tcPr>
            <w:tcW w:w="567" w:type="dxa"/>
            <w:vAlign w:val="center"/>
          </w:tcPr>
          <w:p w14:paraId="621D1E3A" w14:textId="77777777" w:rsidR="002A3E04" w:rsidRPr="00E92C10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1</w:t>
            </w:r>
          </w:p>
        </w:tc>
        <w:tc>
          <w:tcPr>
            <w:tcW w:w="808" w:type="dxa"/>
          </w:tcPr>
          <w:p w14:paraId="121D801F" w14:textId="77777777" w:rsidR="002A3E04" w:rsidRPr="00E92C10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9</w:t>
            </w:r>
          </w:p>
        </w:tc>
        <w:tc>
          <w:tcPr>
            <w:tcW w:w="1414" w:type="dxa"/>
          </w:tcPr>
          <w:p w14:paraId="10C8F211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1-.05</w:t>
            </w:r>
          </w:p>
        </w:tc>
      </w:tr>
      <w:tr w:rsidR="002A3E04" w:rsidRPr="00E92C10" w14:paraId="61C501CF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A851150" w14:textId="77777777" w:rsidR="002A3E04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condary Control-PTSD Symptoms</w:t>
            </w:r>
          </w:p>
        </w:tc>
        <w:tc>
          <w:tcPr>
            <w:tcW w:w="1134" w:type="dxa"/>
            <w:vAlign w:val="center"/>
          </w:tcPr>
          <w:p w14:paraId="6DF603D3" w14:textId="77777777" w:rsidR="002A3E04" w:rsidRPr="00E92C10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30</w:t>
            </w:r>
          </w:p>
        </w:tc>
        <w:tc>
          <w:tcPr>
            <w:tcW w:w="567" w:type="dxa"/>
            <w:vAlign w:val="center"/>
          </w:tcPr>
          <w:p w14:paraId="11FDA6B9" w14:textId="77777777" w:rsidR="002A3E04" w:rsidRPr="00E92C10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12</w:t>
            </w:r>
          </w:p>
        </w:tc>
        <w:tc>
          <w:tcPr>
            <w:tcW w:w="808" w:type="dxa"/>
          </w:tcPr>
          <w:p w14:paraId="4AF1BE6E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55</w:t>
            </w:r>
            <w:r w:rsidR="00EC0A7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4" w:type="dxa"/>
          </w:tcPr>
          <w:p w14:paraId="372356C8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54--.07</w:t>
            </w:r>
          </w:p>
        </w:tc>
      </w:tr>
      <w:tr w:rsidR="002A3E04" w:rsidRPr="00E92C10" w14:paraId="5F90B65F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DE34328" w14:textId="77777777" w:rsidR="002A3E04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ependent Self-Construal-PTSD Symptoms</w:t>
            </w:r>
          </w:p>
        </w:tc>
        <w:tc>
          <w:tcPr>
            <w:tcW w:w="1134" w:type="dxa"/>
            <w:vAlign w:val="center"/>
          </w:tcPr>
          <w:p w14:paraId="72943104" w14:textId="77777777" w:rsidR="002A3E04" w:rsidRPr="00E92C10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74</w:t>
            </w:r>
          </w:p>
        </w:tc>
        <w:tc>
          <w:tcPr>
            <w:tcW w:w="567" w:type="dxa"/>
            <w:vAlign w:val="center"/>
          </w:tcPr>
          <w:p w14:paraId="3A295E57" w14:textId="77777777" w:rsidR="002A3E04" w:rsidRPr="00E92C10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0</w:t>
            </w:r>
          </w:p>
        </w:tc>
        <w:tc>
          <w:tcPr>
            <w:tcW w:w="808" w:type="dxa"/>
          </w:tcPr>
          <w:p w14:paraId="6014FB0E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72</w:t>
            </w:r>
          </w:p>
        </w:tc>
        <w:tc>
          <w:tcPr>
            <w:tcW w:w="1414" w:type="dxa"/>
          </w:tcPr>
          <w:p w14:paraId="1FF044EB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5.89-.41</w:t>
            </w:r>
          </w:p>
        </w:tc>
      </w:tr>
      <w:tr w:rsidR="002A3E04" w:rsidRPr="00E92C10" w14:paraId="6C338BEF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DB153E5" w14:textId="77777777" w:rsidR="002A3E04" w:rsidRPr="00E92C10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ependent Self-Construal-PTSD Symptoms</w:t>
            </w:r>
          </w:p>
        </w:tc>
        <w:tc>
          <w:tcPr>
            <w:tcW w:w="1134" w:type="dxa"/>
            <w:vAlign w:val="center"/>
          </w:tcPr>
          <w:p w14:paraId="26EC5BEC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38</w:t>
            </w:r>
          </w:p>
        </w:tc>
        <w:tc>
          <w:tcPr>
            <w:tcW w:w="567" w:type="dxa"/>
            <w:vAlign w:val="center"/>
          </w:tcPr>
          <w:p w14:paraId="548F3D82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0</w:t>
            </w:r>
          </w:p>
        </w:tc>
        <w:tc>
          <w:tcPr>
            <w:tcW w:w="808" w:type="dxa"/>
          </w:tcPr>
          <w:p w14:paraId="163776BA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3</w:t>
            </w:r>
            <w:r w:rsidR="00EC0A7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4" w:type="dxa"/>
          </w:tcPr>
          <w:p w14:paraId="68D27085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3-9.13</w:t>
            </w:r>
          </w:p>
        </w:tc>
      </w:tr>
      <w:tr w:rsidR="002A3E04" w:rsidRPr="00E92C10" w14:paraId="48AB4CCD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08C4610" w14:textId="77777777" w:rsidR="002A3E04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condary Control-Independent Self-Construal-PTSD Symptoms (Australian)</w:t>
            </w:r>
          </w:p>
        </w:tc>
        <w:tc>
          <w:tcPr>
            <w:tcW w:w="1134" w:type="dxa"/>
            <w:vAlign w:val="center"/>
          </w:tcPr>
          <w:p w14:paraId="70689F6A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2</w:t>
            </w:r>
          </w:p>
        </w:tc>
        <w:tc>
          <w:tcPr>
            <w:tcW w:w="567" w:type="dxa"/>
            <w:vAlign w:val="center"/>
          </w:tcPr>
          <w:p w14:paraId="78B889E9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3</w:t>
            </w:r>
          </w:p>
        </w:tc>
        <w:tc>
          <w:tcPr>
            <w:tcW w:w="808" w:type="dxa"/>
          </w:tcPr>
          <w:p w14:paraId="5A8F98C5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51E49169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8-.03</w:t>
            </w:r>
          </w:p>
        </w:tc>
      </w:tr>
      <w:tr w:rsidR="002A3E04" w:rsidRPr="00E92C10" w14:paraId="0383A718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EAE1E46" w14:textId="77777777" w:rsidR="002A3E04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condary Control-Independent Self-Construal-PTSD Symptoms (Malaysian)</w:t>
            </w:r>
          </w:p>
        </w:tc>
        <w:tc>
          <w:tcPr>
            <w:tcW w:w="1134" w:type="dxa"/>
            <w:vAlign w:val="center"/>
          </w:tcPr>
          <w:p w14:paraId="28CC6069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7</w:t>
            </w:r>
          </w:p>
        </w:tc>
        <w:tc>
          <w:tcPr>
            <w:tcW w:w="567" w:type="dxa"/>
            <w:vAlign w:val="center"/>
          </w:tcPr>
          <w:p w14:paraId="439B7516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5</w:t>
            </w:r>
          </w:p>
        </w:tc>
        <w:tc>
          <w:tcPr>
            <w:tcW w:w="808" w:type="dxa"/>
          </w:tcPr>
          <w:p w14:paraId="3DE797C5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78B6450B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19-.01</w:t>
            </w:r>
          </w:p>
        </w:tc>
      </w:tr>
      <w:tr w:rsidR="002A3E04" w:rsidRPr="00E92C10" w14:paraId="7B9AFB04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CADED00" w14:textId="77777777" w:rsidR="002A3E04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rating Mediation Effect</w:t>
            </w:r>
          </w:p>
        </w:tc>
        <w:tc>
          <w:tcPr>
            <w:tcW w:w="1134" w:type="dxa"/>
            <w:vAlign w:val="center"/>
          </w:tcPr>
          <w:p w14:paraId="676A1C6C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05</w:t>
            </w:r>
          </w:p>
        </w:tc>
        <w:tc>
          <w:tcPr>
            <w:tcW w:w="567" w:type="dxa"/>
            <w:vAlign w:val="center"/>
          </w:tcPr>
          <w:p w14:paraId="6CD14C00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5</w:t>
            </w:r>
          </w:p>
        </w:tc>
        <w:tc>
          <w:tcPr>
            <w:tcW w:w="808" w:type="dxa"/>
          </w:tcPr>
          <w:p w14:paraId="345D8400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029DD257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19-.02</w:t>
            </w:r>
          </w:p>
        </w:tc>
      </w:tr>
      <w:tr w:rsidR="002A3E04" w:rsidRPr="00E92C10" w14:paraId="287636B6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39CB721" w14:textId="77777777" w:rsidR="002A3E04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condary Control-Interdependent Self-Construal-PTSD Symptoms (Australian)</w:t>
            </w:r>
          </w:p>
        </w:tc>
        <w:tc>
          <w:tcPr>
            <w:tcW w:w="1134" w:type="dxa"/>
            <w:vAlign w:val="center"/>
          </w:tcPr>
          <w:p w14:paraId="2E2A1BF8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11</w:t>
            </w:r>
          </w:p>
        </w:tc>
        <w:tc>
          <w:tcPr>
            <w:tcW w:w="567" w:type="dxa"/>
            <w:vAlign w:val="center"/>
          </w:tcPr>
          <w:p w14:paraId="207FCEAA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5</w:t>
            </w:r>
          </w:p>
        </w:tc>
        <w:tc>
          <w:tcPr>
            <w:tcW w:w="808" w:type="dxa"/>
          </w:tcPr>
          <w:p w14:paraId="622813DE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368F09C2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2-.23</w:t>
            </w:r>
          </w:p>
        </w:tc>
      </w:tr>
      <w:tr w:rsidR="002A3E04" w:rsidRPr="00E92C10" w14:paraId="705AB446" w14:textId="77777777" w:rsidTr="002A3E04">
        <w:trPr>
          <w:trHeight w:val="134"/>
        </w:trPr>
        <w:tc>
          <w:tcPr>
            <w:tcW w:w="5103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A1DB8C9" w14:textId="77777777" w:rsidR="002A3E04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condary Control-Interdependent Self-Construal-PTSD Symptoms (Malaysian)</w:t>
            </w:r>
          </w:p>
        </w:tc>
        <w:tc>
          <w:tcPr>
            <w:tcW w:w="1134" w:type="dxa"/>
            <w:vAlign w:val="center"/>
          </w:tcPr>
          <w:p w14:paraId="4146DA99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11</w:t>
            </w:r>
          </w:p>
        </w:tc>
        <w:tc>
          <w:tcPr>
            <w:tcW w:w="567" w:type="dxa"/>
            <w:vAlign w:val="center"/>
          </w:tcPr>
          <w:p w14:paraId="563D08C8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5</w:t>
            </w:r>
          </w:p>
        </w:tc>
        <w:tc>
          <w:tcPr>
            <w:tcW w:w="808" w:type="dxa"/>
          </w:tcPr>
          <w:p w14:paraId="7E86BB64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</w:tcPr>
          <w:p w14:paraId="11CFEA43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2-.23</w:t>
            </w:r>
          </w:p>
        </w:tc>
      </w:tr>
      <w:tr w:rsidR="002A3E04" w:rsidRPr="00E92C10" w14:paraId="09A2FBDF" w14:textId="77777777" w:rsidTr="002A3E04">
        <w:trPr>
          <w:trHeight w:val="134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2C2DA83" w14:textId="77777777" w:rsidR="002A3E04" w:rsidRDefault="002A3E04" w:rsidP="002A3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rating Mediation 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45C1CF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7290374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B767080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9C6C5E6" w14:textId="77777777" w:rsidR="002A3E04" w:rsidRDefault="00F14E05" w:rsidP="002A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.11-.11</w:t>
            </w:r>
          </w:p>
        </w:tc>
      </w:tr>
    </w:tbl>
    <w:p w14:paraId="4CA56264" w14:textId="77777777" w:rsidR="00F37607" w:rsidRPr="00DF7362" w:rsidRDefault="00F14E05" w:rsidP="00F37607">
      <w:pPr>
        <w:spacing w:after="0"/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lastRenderedPageBreak/>
        <w:t>Note:</w:t>
      </w:r>
      <w:r w:rsidRPr="00F14E05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E92C1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I </w:t>
      </w:r>
      <w:r w:rsidRPr="00E92C10">
        <w:rPr>
          <w:rFonts w:ascii="Times New Roman" w:eastAsia="Calibri" w:hAnsi="Times New Roman" w:cs="Times New Roman"/>
          <w:sz w:val="24"/>
          <w:szCs w:val="24"/>
        </w:rPr>
        <w:t>= confidence interval.</w:t>
      </w:r>
      <w:r w:rsidRPr="00E92C1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E92C10">
        <w:rPr>
          <w:rFonts w:ascii="Times New Roman" w:eastAsia="Calibri" w:hAnsi="Times New Roman" w:cs="Times New Roman"/>
          <w:sz w:val="24"/>
          <w:szCs w:val="24"/>
        </w:rPr>
        <w:t>*</w:t>
      </w:r>
      <w:r w:rsidRPr="00F14E05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E92C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&lt;</w:t>
      </w:r>
      <w:r w:rsidRPr="00E92C10">
        <w:rPr>
          <w:rFonts w:ascii="Times New Roman" w:eastAsia="Calibri" w:hAnsi="Times New Roman" w:cs="Times New Roman"/>
          <w:sz w:val="24"/>
          <w:szCs w:val="24"/>
        </w:rPr>
        <w:t xml:space="preserve"> .05. </w:t>
      </w:r>
      <w:proofErr w:type="spellStart"/>
      <w:r w:rsidR="00F37607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a</w:t>
      </w:r>
      <w:proofErr w:type="spellEnd"/>
      <w:r w:rsidR="00F37607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="00F37607">
        <w:rPr>
          <w:rFonts w:ascii="Times New Roman" w:eastAsia="Calibri" w:hAnsi="Times New Roman" w:cs="Times New Roman"/>
          <w:iCs/>
          <w:sz w:val="24"/>
          <w:szCs w:val="24"/>
        </w:rPr>
        <w:t>Interaction with cultur</w:t>
      </w:r>
      <w:r w:rsidR="00DF7362">
        <w:rPr>
          <w:rFonts w:ascii="Times New Roman" w:eastAsia="Calibri" w:hAnsi="Times New Roman" w:cs="Times New Roman"/>
          <w:iCs/>
          <w:sz w:val="24"/>
          <w:szCs w:val="24"/>
        </w:rPr>
        <w:t>al group</w:t>
      </w:r>
      <w:r w:rsidR="00F37607">
        <w:rPr>
          <w:rFonts w:ascii="Times New Roman" w:eastAsia="Calibri" w:hAnsi="Times New Roman" w:cs="Times New Roman"/>
          <w:iCs/>
          <w:sz w:val="24"/>
          <w:szCs w:val="24"/>
        </w:rPr>
        <w:t xml:space="preserve"> - </w:t>
      </w:r>
      <w:r w:rsidR="00DF7362"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R</w:t>
      </w:r>
      <w:r w:rsidR="00DF7362"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Δ=.01, </w:t>
      </w:r>
      <w:proofErr w:type="gramStart"/>
      <w:r w:rsidR="00DF7362"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F</w:t>
      </w:r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,2</w:t>
      </w:r>
      <w:r w:rsidR="00DF73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0</w:t>
      </w:r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3)=</w:t>
      </w:r>
      <w:r w:rsidR="00DF73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3.07, </w:t>
      </w:r>
      <w:r w:rsidR="00DF7362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DF73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= .08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; </w:t>
      </w:r>
      <w:r w:rsidR="00DF7362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="00DF7362">
        <w:rPr>
          <w:rFonts w:ascii="Times New Roman" w:eastAsia="Calibri" w:hAnsi="Times New Roman" w:cs="Times New Roman"/>
          <w:iCs/>
          <w:sz w:val="24"/>
          <w:szCs w:val="24"/>
        </w:rPr>
        <w:t xml:space="preserve">Interaction with cultural group - </w:t>
      </w:r>
      <w:r w:rsidR="00DF7362"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R</w:t>
      </w:r>
      <w:r w:rsidR="00DF7362"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Δ=.0</w:t>
      </w:r>
      <w:r w:rsidR="00DF73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5</w:t>
      </w:r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r w:rsidR="00DF7362"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F</w:t>
      </w:r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1,2</w:t>
      </w:r>
      <w:r w:rsidR="00DF73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0</w:t>
      </w:r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3)=</w:t>
      </w:r>
      <w:r w:rsidR="00DF73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.24</w:t>
      </w:r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r w:rsidR="00DF7362" w:rsidRPr="006B68DA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</w:t>
      </w:r>
      <w:r w:rsidR="00DF7362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=</w:t>
      </w:r>
      <w:r w:rsidR="00DF73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27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;</w:t>
      </w:r>
    </w:p>
    <w:p w14:paraId="7FBC81FF" w14:textId="77777777" w:rsidR="00F14E05" w:rsidRPr="000F65B9" w:rsidRDefault="000F65B9" w:rsidP="00F14E05">
      <w:pPr>
        <w:spacing w:after="0"/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 xml:space="preserve">c 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Interaction with cultural group - </w:t>
      </w:r>
      <w:r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R</w:t>
      </w:r>
      <w:r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Δ=.0</w:t>
      </w:r>
      <w:r w:rsidR="00F14E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</w:t>
      </w:r>
      <w:r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r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F</w:t>
      </w:r>
      <w:r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1,2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0</w:t>
      </w:r>
      <w:r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3)=</w:t>
      </w:r>
      <w:r w:rsidR="00F14E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3.39</w:t>
      </w:r>
      <w:r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r w:rsidRPr="006B68DA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 w:rsidR="00F14E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07;</w:t>
      </w:r>
      <w:r w:rsidR="00F14E05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 xml:space="preserve">d  </w:t>
      </w:r>
      <w:r w:rsidR="00F14E05">
        <w:rPr>
          <w:rFonts w:ascii="Times New Roman" w:eastAsia="Calibri" w:hAnsi="Times New Roman" w:cs="Times New Roman"/>
          <w:iCs/>
          <w:sz w:val="24"/>
          <w:szCs w:val="24"/>
        </w:rPr>
        <w:t xml:space="preserve">Interaction with cultural group - </w:t>
      </w:r>
      <w:r w:rsidR="00F14E05"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R</w:t>
      </w:r>
      <w:r w:rsidR="00F14E05"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="00F14E05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Δ</w:t>
      </w:r>
      <w:r w:rsidR="00F14E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&lt;</w:t>
      </w:r>
      <w:r w:rsidR="00F14E05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0</w:t>
      </w:r>
      <w:r w:rsidR="00F14E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01</w:t>
      </w:r>
      <w:r w:rsidR="00F14E05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r w:rsidR="00F14E05" w:rsidRPr="006B68D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F</w:t>
      </w:r>
      <w:r w:rsidR="00F14E05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1,2</w:t>
      </w:r>
      <w:r w:rsidR="00F14E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0</w:t>
      </w:r>
      <w:r w:rsidR="00F14E05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3)=</w:t>
      </w:r>
      <w:r w:rsidR="00F14E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01</w:t>
      </w:r>
      <w:r w:rsidR="00F14E05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r w:rsidR="00F14E05" w:rsidRPr="006B68DA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</w:t>
      </w:r>
      <w:r w:rsidR="00F14E05" w:rsidRPr="006B68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=</w:t>
      </w:r>
      <w:r w:rsidR="00F14E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94</w:t>
      </w:r>
      <w:r w:rsidR="00856C3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sectPr w:rsidR="00F14E05" w:rsidRPr="000F6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607"/>
    <w:rsid w:val="000F65B9"/>
    <w:rsid w:val="00144BEA"/>
    <w:rsid w:val="002A3E04"/>
    <w:rsid w:val="0036516C"/>
    <w:rsid w:val="004A42B5"/>
    <w:rsid w:val="004D6C3D"/>
    <w:rsid w:val="00557BA2"/>
    <w:rsid w:val="00564999"/>
    <w:rsid w:val="005D02F2"/>
    <w:rsid w:val="006B4AA8"/>
    <w:rsid w:val="00856C38"/>
    <w:rsid w:val="008F2D19"/>
    <w:rsid w:val="00DF7362"/>
    <w:rsid w:val="00EC0A77"/>
    <w:rsid w:val="00F14E05"/>
    <w:rsid w:val="00F3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094C7"/>
  <w15:chartTrackingRefBased/>
  <w15:docId w15:val="{C8E11F0D-5A0C-45C5-A5A5-F99CCCE54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obson</dc:creator>
  <cp:keywords/>
  <dc:description/>
  <cp:lastModifiedBy>Laura Jobson</cp:lastModifiedBy>
  <cp:revision>2</cp:revision>
  <dcterms:created xsi:type="dcterms:W3CDTF">2023-11-28T00:04:00Z</dcterms:created>
  <dcterms:modified xsi:type="dcterms:W3CDTF">2023-11-28T00:04:00Z</dcterms:modified>
</cp:coreProperties>
</file>